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F4FC1" w14:textId="75D5A6F7" w:rsidR="00C24844" w:rsidRPr="00C24844" w:rsidRDefault="00C24844" w:rsidP="00C24844">
      <w:pPr>
        <w:rPr>
          <w:lang w:val="en-US"/>
        </w:rPr>
      </w:pPr>
      <w:r>
        <w:rPr>
          <w:noProof/>
        </w:rPr>
        <w:drawing>
          <wp:inline distT="0" distB="0" distL="0" distR="0" wp14:anchorId="6F9067DD" wp14:editId="1D2780C3">
            <wp:extent cx="5943600" cy="1333500"/>
            <wp:effectExtent l="0" t="0" r="0" b="0"/>
            <wp:docPr id="107096027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960271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A3D4D" w14:textId="77777777" w:rsidR="00363C38" w:rsidRPr="00363C38" w:rsidRDefault="00363C38" w:rsidP="00363C38">
      <w:pPr>
        <w:rPr>
          <w:b/>
          <w:lang w:val="en-US"/>
        </w:rPr>
      </w:pPr>
      <w:r>
        <w:rPr>
          <w:b/>
          <w:sz w:val="20"/>
          <w:szCs w:val="20"/>
          <w:lang w:val="en-US"/>
        </w:rPr>
        <w:t>Figure 1: d</w:t>
      </w:r>
      <w:r w:rsidRPr="00163601">
        <w:rPr>
          <w:b/>
          <w:sz w:val="20"/>
          <w:szCs w:val="20"/>
          <w:lang w:val="en-US"/>
        </w:rPr>
        <w:t xml:space="preserve">ifferences in PDQI score </w:t>
      </w:r>
      <w:r>
        <w:rPr>
          <w:b/>
          <w:sz w:val="20"/>
          <w:szCs w:val="20"/>
          <w:lang w:val="en-US"/>
        </w:rPr>
        <w:t>between automatic and manual summaries</w:t>
      </w:r>
      <w:r w:rsidRPr="00163601">
        <w:rPr>
          <w:b/>
          <w:sz w:val="20"/>
          <w:szCs w:val="20"/>
          <w:lang w:val="en-US"/>
        </w:rPr>
        <w:t xml:space="preserve"> per student.</w:t>
      </w:r>
    </w:p>
    <w:p w14:paraId="2EF76B6E" w14:textId="77777777" w:rsidR="00163601" w:rsidRDefault="00163601" w:rsidP="00163601">
      <w:pPr>
        <w:rPr>
          <w:lang w:val="en-US"/>
        </w:rPr>
      </w:pPr>
    </w:p>
    <w:p w14:paraId="2D38D17A" w14:textId="4C2579CB" w:rsidR="00363C38" w:rsidRPr="00163601" w:rsidRDefault="0027155E" w:rsidP="00163601">
      <w:pPr>
        <w:rPr>
          <w:lang w:val="en-US"/>
        </w:rPr>
      </w:pPr>
      <w:r>
        <w:rPr>
          <w:noProof/>
        </w:rPr>
        <w:drawing>
          <wp:inline distT="0" distB="0" distL="0" distR="0" wp14:anchorId="2C13A3A3" wp14:editId="30ED5D78">
            <wp:extent cx="5943600" cy="1588770"/>
            <wp:effectExtent l="0" t="0" r="0" b="0"/>
            <wp:docPr id="272856883" name="Picture 2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856883" name="Picture 2" descr="A graph of different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1A2B5" w14:textId="13DC3B05" w:rsidR="0027155E" w:rsidRPr="00363C38" w:rsidRDefault="0027155E" w:rsidP="0027155E">
      <w:pPr>
        <w:rPr>
          <w:b/>
          <w:lang w:val="en-US"/>
        </w:rPr>
      </w:pPr>
      <w:r>
        <w:rPr>
          <w:b/>
          <w:sz w:val="20"/>
          <w:szCs w:val="20"/>
          <w:lang w:val="en-US"/>
        </w:rPr>
        <w:t>Figure 2: d</w:t>
      </w:r>
      <w:r w:rsidRPr="00163601">
        <w:rPr>
          <w:b/>
          <w:sz w:val="20"/>
          <w:szCs w:val="20"/>
          <w:lang w:val="en-US"/>
        </w:rPr>
        <w:t xml:space="preserve">ifferences in </w:t>
      </w:r>
      <w:r w:rsidR="004076FE">
        <w:rPr>
          <w:b/>
          <w:sz w:val="20"/>
          <w:szCs w:val="20"/>
          <w:lang w:val="en-US"/>
        </w:rPr>
        <w:t>time</w:t>
      </w:r>
      <w:r w:rsidRPr="00163601">
        <w:rPr>
          <w:b/>
          <w:sz w:val="20"/>
          <w:szCs w:val="20"/>
          <w:lang w:val="en-US"/>
        </w:rPr>
        <w:t xml:space="preserve"> </w:t>
      </w:r>
      <w:r w:rsidR="004076FE">
        <w:rPr>
          <w:b/>
          <w:sz w:val="20"/>
          <w:szCs w:val="20"/>
          <w:lang w:val="en-US"/>
        </w:rPr>
        <w:t>spent on manual</w:t>
      </w:r>
      <w:r>
        <w:rPr>
          <w:b/>
          <w:sz w:val="20"/>
          <w:szCs w:val="20"/>
          <w:lang w:val="en-US"/>
        </w:rPr>
        <w:t xml:space="preserve"> and </w:t>
      </w:r>
      <w:r w:rsidR="004076FE">
        <w:rPr>
          <w:b/>
          <w:sz w:val="20"/>
          <w:szCs w:val="20"/>
          <w:lang w:val="en-US"/>
        </w:rPr>
        <w:t>edited</w:t>
      </w:r>
      <w:r>
        <w:rPr>
          <w:b/>
          <w:sz w:val="20"/>
          <w:szCs w:val="20"/>
          <w:lang w:val="en-US"/>
        </w:rPr>
        <w:t xml:space="preserve"> summaries</w:t>
      </w:r>
      <w:r w:rsidRPr="00163601">
        <w:rPr>
          <w:b/>
          <w:sz w:val="20"/>
          <w:szCs w:val="20"/>
          <w:lang w:val="en-US"/>
        </w:rPr>
        <w:t xml:space="preserve"> per student.</w:t>
      </w:r>
    </w:p>
    <w:p w14:paraId="233664A6" w14:textId="77777777" w:rsidR="004C35F3" w:rsidRPr="004C35F3" w:rsidRDefault="004C35F3" w:rsidP="00163601">
      <w:pPr>
        <w:rPr>
          <w:sz w:val="20"/>
          <w:szCs w:val="20"/>
          <w:lang w:val="en-US"/>
        </w:rPr>
      </w:pPr>
    </w:p>
    <w:sectPr w:rsidR="004C35F3" w:rsidRPr="004C3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B7"/>
    <w:rsid w:val="00022B87"/>
    <w:rsid w:val="00054BAF"/>
    <w:rsid w:val="00062DF5"/>
    <w:rsid w:val="00097F92"/>
    <w:rsid w:val="00116F04"/>
    <w:rsid w:val="00150A9A"/>
    <w:rsid w:val="00163601"/>
    <w:rsid w:val="001F06A7"/>
    <w:rsid w:val="00233A79"/>
    <w:rsid w:val="00245524"/>
    <w:rsid w:val="0027155E"/>
    <w:rsid w:val="00281675"/>
    <w:rsid w:val="00333519"/>
    <w:rsid w:val="00352EAB"/>
    <w:rsid w:val="00363C38"/>
    <w:rsid w:val="003835C4"/>
    <w:rsid w:val="00384C5A"/>
    <w:rsid w:val="004076FE"/>
    <w:rsid w:val="004C35F3"/>
    <w:rsid w:val="005066FD"/>
    <w:rsid w:val="00522136"/>
    <w:rsid w:val="00567390"/>
    <w:rsid w:val="005A66B7"/>
    <w:rsid w:val="005C0DAB"/>
    <w:rsid w:val="006263CE"/>
    <w:rsid w:val="0064521B"/>
    <w:rsid w:val="006B35B4"/>
    <w:rsid w:val="006B4FF5"/>
    <w:rsid w:val="00730F65"/>
    <w:rsid w:val="007529E1"/>
    <w:rsid w:val="00775892"/>
    <w:rsid w:val="007C2E3E"/>
    <w:rsid w:val="00825D4F"/>
    <w:rsid w:val="00827501"/>
    <w:rsid w:val="008B4CCB"/>
    <w:rsid w:val="008C4766"/>
    <w:rsid w:val="009B16FF"/>
    <w:rsid w:val="009C682D"/>
    <w:rsid w:val="00A0647C"/>
    <w:rsid w:val="00B23281"/>
    <w:rsid w:val="00C042E1"/>
    <w:rsid w:val="00C20AB1"/>
    <w:rsid w:val="00C24844"/>
    <w:rsid w:val="00DF2CA3"/>
    <w:rsid w:val="00E07CD0"/>
    <w:rsid w:val="00E16B70"/>
    <w:rsid w:val="00E74012"/>
    <w:rsid w:val="00E75CC9"/>
    <w:rsid w:val="00F6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112A0"/>
  <w15:chartTrackingRefBased/>
  <w15:docId w15:val="{B597ED09-A00A-544D-A6D6-821A4F97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F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5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F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C2E3E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835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22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m, M.M. van (IT&amp;DI)</dc:creator>
  <cp:keywords/>
  <dc:description/>
  <cp:lastModifiedBy>Buchem, M.M. van (IT&amp;DI)</cp:lastModifiedBy>
  <cp:revision>2</cp:revision>
  <dcterms:created xsi:type="dcterms:W3CDTF">2024-04-29T09:27:00Z</dcterms:created>
  <dcterms:modified xsi:type="dcterms:W3CDTF">2024-04-29T09:27:00Z</dcterms:modified>
</cp:coreProperties>
</file>